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287E3" w14:textId="77777777" w:rsidR="00114CDE" w:rsidRPr="00616BAE" w:rsidRDefault="00114CDE" w:rsidP="00114CDE">
      <w:pPr>
        <w:spacing w:line="480" w:lineRule="auto"/>
        <w:jc w:val="both"/>
        <w:rPr>
          <w:rFonts w:ascii="Aptos" w:hAnsi="Aptos"/>
          <w:lang w:val="en-US"/>
        </w:rPr>
      </w:pPr>
      <w:r w:rsidRPr="00616BAE">
        <w:rPr>
          <w:rFonts w:ascii="Aptos" w:hAnsi="Aptos"/>
          <w:b/>
          <w:bCs/>
          <w:lang w:val="en-US"/>
        </w:rPr>
        <w:t>Appendix E:</w:t>
      </w:r>
      <w:r w:rsidRPr="00616BAE">
        <w:rPr>
          <w:rFonts w:ascii="Aptos" w:hAnsi="Aptos"/>
          <w:lang w:val="en-US"/>
        </w:rPr>
        <w:t xml:space="preserve"> Forest plot illustrating the (pooled) proportions and prediction intervals of neonatal death (NND) prevalence among fetuses with a jejunoileal obstruction</w:t>
      </w:r>
    </w:p>
    <w:p w14:paraId="7153C616" w14:textId="6248F3CE" w:rsidR="00114CDE" w:rsidRPr="00665DE5" w:rsidRDefault="007D3E47" w:rsidP="00114CDE">
      <w:pPr>
        <w:spacing w:line="480" w:lineRule="auto"/>
        <w:jc w:val="both"/>
        <w:rPr>
          <w:rFonts w:ascii="Aptos" w:hAnsi="Aptos"/>
          <w:lang w:val="en-US"/>
        </w:rPr>
      </w:pPr>
      <w:r w:rsidRPr="007D3E47">
        <w:rPr>
          <w:rFonts w:ascii="Aptos" w:hAnsi="Aptos"/>
          <w:noProof/>
          <w:lang w:val="en-US"/>
        </w:rPr>
        <w:drawing>
          <wp:inline distT="0" distB="0" distL="0" distR="0" wp14:anchorId="23BE0B97" wp14:editId="4C93C952">
            <wp:extent cx="5077534" cy="2219635"/>
            <wp:effectExtent l="0" t="0" r="8890" b="9525"/>
            <wp:docPr id="1768246473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246473" name="Picture 1" descr="A graph with numbers and a lin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7534" cy="221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41B25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DE"/>
    <w:rsid w:val="00114CDE"/>
    <w:rsid w:val="0019213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1034D"/>
    <w:rsid w:val="007D0955"/>
    <w:rsid w:val="007D3E47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B69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C97E"/>
  <w15:chartTrackingRefBased/>
  <w15:docId w15:val="{A62D57C6-52CC-4D83-834B-7995D26E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DE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  <w:lang w:val="nl-N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  <w:lang w:val="nl-N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114C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114C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114C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114C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114C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nl-N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  <w:lang w:val="nl-N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  <w:rPr>
      <w:lang w:val="nl-N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val="nl-NL"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  <w:rPr>
      <w:lang w:val="nl-N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lang w:val="nl-N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lang w:val="nl-N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lang w:val="nl-N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  <w:rPr>
      <w:lang w:val="nl-N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  <w:rPr>
      <w:lang w:val="nl-N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14CD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14CD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14CD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14CD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14CDE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114CD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14CD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CDE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114CD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4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H. (Hanna)</dc:creator>
  <cp:keywords/>
  <dc:description/>
  <cp:lastModifiedBy>Heinrich, H. (Hanna)</cp:lastModifiedBy>
  <cp:revision>2</cp:revision>
  <dcterms:created xsi:type="dcterms:W3CDTF">2025-09-29T21:09:00Z</dcterms:created>
  <dcterms:modified xsi:type="dcterms:W3CDTF">2025-09-29T21:09:00Z</dcterms:modified>
</cp:coreProperties>
</file>